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19822" w14:textId="1BCCE36D" w:rsidR="00DF59C9" w:rsidRPr="00DF59C9" w:rsidRDefault="00DF59C9" w:rsidP="00DF59C9">
      <w:pPr>
        <w:pStyle w:val="Heading2"/>
        <w:rPr>
          <w:lang w:val="en-DE"/>
        </w:rPr>
      </w:pPr>
      <w:r>
        <w:rPr>
          <w:lang w:val="en-DE"/>
        </w:rPr>
        <w:t xml:space="preserve">Additional File </w:t>
      </w:r>
      <w:r>
        <w:rPr>
          <w:lang w:val="en-DE"/>
        </w:rPr>
        <w:t>8</w:t>
      </w:r>
    </w:p>
    <w:p w14:paraId="4A31DE47" w14:textId="184B93CB" w:rsidR="00DF59C9" w:rsidRDefault="00DF59C9" w:rsidP="00DF59C9">
      <w:pPr>
        <w:pStyle w:val="Caption"/>
        <w:keepNext/>
      </w:pPr>
      <w:r>
        <w:t xml:space="preserve">Table A. </w:t>
      </w:r>
      <w:r>
        <w:rPr>
          <w:lang w:val="en-DE"/>
        </w:rPr>
        <w:t>6</w:t>
      </w:r>
      <w:r>
        <w:t xml:space="preserve">. Reasons for vaccine hesitancy 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2682"/>
        <w:gridCol w:w="1173"/>
        <w:gridCol w:w="1173"/>
        <w:gridCol w:w="1173"/>
        <w:gridCol w:w="1173"/>
        <w:gridCol w:w="1173"/>
        <w:gridCol w:w="1173"/>
      </w:tblGrid>
      <w:tr w:rsidR="00DF59C9" w:rsidRPr="00166917" w14:paraId="24E3DD08" w14:textId="77777777" w:rsidTr="00C54BB6">
        <w:trPr>
          <w:trHeight w:val="288"/>
        </w:trPr>
        <w:tc>
          <w:tcPr>
            <w:tcW w:w="97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92E5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669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sons for Vaccine Hesitancy by Country</w:t>
            </w:r>
          </w:p>
        </w:tc>
      </w:tr>
      <w:tr w:rsidR="00DF59C9" w:rsidRPr="00166917" w14:paraId="73A9CFAE" w14:textId="77777777" w:rsidTr="00C54BB6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A34782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sitancy Reason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B2AA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F4B9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499C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D508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76F29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5FA8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Pooled</w:t>
            </w:r>
          </w:p>
        </w:tc>
      </w:tr>
      <w:tr w:rsidR="00DF59C9" w:rsidRPr="00166917" w14:paraId="7E847682" w14:textId="77777777" w:rsidTr="00C54BB6">
        <w:trPr>
          <w:trHeight w:val="30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14BF5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Vaccine does not wor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BD8A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493E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A049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02D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F0B7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740F9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DF59C9" w:rsidRPr="00166917" w14:paraId="5FA8CF6C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4234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F8ACC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4.2 to 38.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A00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5.8 to 9.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335C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5.2 to 8.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3175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5.2 to 10.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25A3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6.0 to 21.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BB70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7.3 to 9.8)</w:t>
            </w:r>
          </w:p>
        </w:tc>
      </w:tr>
      <w:tr w:rsidR="00DF59C9" w:rsidRPr="00166917" w14:paraId="2B572536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A3A46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Vaccine is not saf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A79A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AD16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0BB2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9AE39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AAB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AE3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9.9</w:t>
            </w:r>
          </w:p>
        </w:tc>
      </w:tr>
      <w:tr w:rsidR="00DF59C9" w:rsidRPr="00166917" w14:paraId="23B9F737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B490E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E800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24.6 to 46.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202C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21.0 to 26.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25B2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3.9 to 19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FA82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27.6 to 36.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1E66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1.7 to 16.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11D9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7.9 to 22.0)</w:t>
            </w:r>
          </w:p>
        </w:tc>
      </w:tr>
      <w:tr w:rsidR="00DF59C9" w:rsidRPr="00166917" w14:paraId="22C3A251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DB107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cerned about </w:t>
            </w:r>
            <w:proofErr w:type="spellStart"/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sideeffects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D2E4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5911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B1E4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47EB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E7A9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2B91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9.8</w:t>
            </w:r>
          </w:p>
        </w:tc>
      </w:tr>
      <w:tr w:rsidR="00DF59C9" w:rsidRPr="00166917" w14:paraId="48C7F782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6B3AC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7BAC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.5 to 12.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64B3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37.0 to 43.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FBF9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22.9 to 29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6CCF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37.4 to 46.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10A6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31.0 to 37.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8C48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27.7 to 31.9)</w:t>
            </w:r>
          </w:p>
        </w:tc>
      </w:tr>
      <w:tr w:rsidR="00DF59C9" w:rsidRPr="00166917" w14:paraId="0BFA721E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F2439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Not enough at ris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D6B0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0FBC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91A7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991D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C9E9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5374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5.1</w:t>
            </w:r>
          </w:p>
        </w:tc>
      </w:tr>
      <w:tr w:rsidR="00DF59C9" w:rsidRPr="00166917" w14:paraId="4199FF50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8AEBC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20DC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2.9 to 17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D8B7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2.7 to 5.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C0B2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7.6 to 23.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4B679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4.7 to 9.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41F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3.8 to 7.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4338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3.3 to 17.0)</w:t>
            </w:r>
          </w:p>
        </w:tc>
      </w:tr>
      <w:tr w:rsidR="00DF59C9" w:rsidRPr="00166917" w14:paraId="1290152B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47328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Do not trust vaccines in genera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2B03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F941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0E2DC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C0E1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4EE5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8F1C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9.8</w:t>
            </w:r>
          </w:p>
        </w:tc>
      </w:tr>
      <w:tr w:rsidR="00DF59C9" w:rsidRPr="00166917" w14:paraId="179683DA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8DD1A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6F70C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3 to 4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87E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9.8 to 14.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BD05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7.3 to 11.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45E64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2.3 to 19.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5F26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3.0 to 5.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2201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8.4 to 11.2)</w:t>
            </w:r>
          </w:p>
        </w:tc>
      </w:tr>
      <w:tr w:rsidR="00DF59C9" w:rsidRPr="00166917" w14:paraId="0C7C36A0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D0616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Religious reaso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F1CD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202F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9045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951E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8F1B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F27F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</w:tr>
      <w:tr w:rsidR="00DF59C9" w:rsidRPr="00166917" w14:paraId="47DF22BA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84516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F0FD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0.9 to 33.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9E4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.2 to 3.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C3F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2.1 to 4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BCC5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1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A4DB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43CD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2.3 to 3.8)</w:t>
            </w:r>
          </w:p>
        </w:tc>
      </w:tr>
      <w:tr w:rsidR="00DF59C9" w:rsidRPr="00166917" w14:paraId="0406E43C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427DD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Had COVID alread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A3184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A3B7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82C0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D123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428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2918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DF59C9" w:rsidRPr="00166917" w14:paraId="4B433009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E77A3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077A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96BC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5811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29B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1.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D2DE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72FD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1 to 0.6)</w:t>
            </w:r>
          </w:p>
        </w:tc>
      </w:tr>
      <w:tr w:rsidR="00DF59C9" w:rsidRPr="00166917" w14:paraId="6EAE4D9A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9671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Would get infected at vax si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670B4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E626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238C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7F91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BAAF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9B33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F59C9" w:rsidRPr="00166917" w14:paraId="4D6A7BAD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4055B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E4A0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9C8F4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F022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2 to 0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2268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DB24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D63C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2 to 0.7)</w:t>
            </w:r>
          </w:p>
        </w:tc>
      </w:tr>
      <w:tr w:rsidR="00DF59C9" w:rsidRPr="00166917" w14:paraId="1CAE2068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76B46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Vaccination site too far awa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B249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7654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47BD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0431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AD4F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8310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DF59C9" w:rsidRPr="00166917" w14:paraId="39B358F9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DEC1A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795B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8238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1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8419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3 to 1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439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1 to 2.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4D8C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2F58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4 to 1.5)</w:t>
            </w:r>
          </w:p>
        </w:tc>
      </w:tr>
      <w:tr w:rsidR="00DF59C9" w:rsidRPr="00166917" w14:paraId="4FD1DFCB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9231F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No time to get vaccinate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52DDC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235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1B95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F23C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D655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5635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DF59C9" w:rsidRPr="00166917" w14:paraId="552101DE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35613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9DCE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BBCF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1.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D3B0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4 to 1.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599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1.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F5B0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2 to 1.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41AB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4 to 1.4)</w:t>
            </w:r>
          </w:p>
        </w:tc>
      </w:tr>
      <w:tr w:rsidR="00DF59C9" w:rsidRPr="00166917" w14:paraId="4375A018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18E5E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Vaccines available are inferio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F9B7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D079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9FFE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A3F84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3908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D7D1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DF59C9" w:rsidRPr="00166917" w14:paraId="39570910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B9B67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57A5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4013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0C85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.3 to 2.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1C3F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7E5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3.9 to 6.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41A7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.3 to 2.3)</w:t>
            </w:r>
          </w:p>
        </w:tc>
      </w:tr>
      <w:tr w:rsidR="00DF59C9" w:rsidRPr="00166917" w14:paraId="51D0A826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38480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Wouldn't get preferred vacc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F0C9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2B3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DAA74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11D4C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DE1E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F0C1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DF59C9" w:rsidRPr="00166917" w14:paraId="0199C62E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F9E22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2608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D331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7 to 2.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EE23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8 to 2.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031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1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67A9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4 to 1.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098F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8 to 1.8)</w:t>
            </w:r>
          </w:p>
        </w:tc>
      </w:tr>
      <w:tr w:rsidR="00DF59C9" w:rsidRPr="00166917" w14:paraId="13A1DA79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482E5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Not a prior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E36C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930D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4B6C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59D9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B1F1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3A30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8.1</w:t>
            </w:r>
          </w:p>
        </w:tc>
      </w:tr>
      <w:tr w:rsidR="00DF59C9" w:rsidRPr="00166917" w14:paraId="28CE5599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71DC3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D987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E997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6.4 to 10.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1753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7.4 to 11.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9BD4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.2 to 4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F3CE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7.5 to 11.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FA01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6.9 to 9.4)</w:t>
            </w:r>
          </w:p>
        </w:tc>
      </w:tr>
      <w:tr w:rsidR="00DF59C9" w:rsidRPr="00166917" w14:paraId="08482C1C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698FD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COVID does not exist her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7E38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1503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5BF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9F4DC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35A4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A9AFA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</w:tr>
      <w:tr w:rsidR="00DF59C9" w:rsidRPr="00166917" w14:paraId="20DAB7F9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0E5FE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4277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B43D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7F9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7.6 to 11.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1CC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1.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7AC0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3.1 to 5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E4E32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5.3 to 7.7)</w:t>
            </w:r>
          </w:p>
        </w:tc>
      </w:tr>
      <w:tr w:rsidR="00DF59C9" w:rsidRPr="00166917" w14:paraId="562E04B9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07CD7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Medical reaso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1EC1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149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BF9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902D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873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316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DF59C9" w:rsidRPr="00166917" w14:paraId="7D22B771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11E9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3F64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BEB7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0.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42C3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.3 to 3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1E01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.6 to 5.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E106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1 to 0.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8B8B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.3 to 2.5)</w:t>
            </w:r>
          </w:p>
        </w:tc>
      </w:tr>
      <w:tr w:rsidR="00DF59C9" w:rsidRPr="00166917" w14:paraId="689D21A9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45307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Distrust the governme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F97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B9CAC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661E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6B89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3E1B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68B5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DF59C9" w:rsidRPr="00166917" w14:paraId="6D05DCE9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371E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7B39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0275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19164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.6 to 3.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374E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9B2DE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3.1 to 5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FB16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.3 to 2.4)</w:t>
            </w:r>
          </w:p>
        </w:tc>
      </w:tr>
      <w:tr w:rsidR="00DF59C9" w:rsidRPr="00166917" w14:paraId="3FAE896F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8D9D9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A0F68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DDDC0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0E7D7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AFBD3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838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19C8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DF59C9" w:rsidRPr="00166917" w14:paraId="38CA2D16" w14:textId="77777777" w:rsidTr="00C54BB6">
        <w:trPr>
          <w:trHeight w:val="288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4F8D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7A119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0 to 8.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23DC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0.5 to 1.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8785B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10.6 to 14.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EED5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2.7 to 6.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04EED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2.7 to 5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0A301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(7.8 to 10.5)</w:t>
            </w:r>
          </w:p>
        </w:tc>
      </w:tr>
      <w:tr w:rsidR="00DF59C9" w:rsidRPr="00166917" w14:paraId="67E7ED29" w14:textId="77777777" w:rsidTr="00C54BB6">
        <w:trPr>
          <w:trHeight w:val="288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08906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5717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EA43F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,17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FB95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2,04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5F7C6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88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F5779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1,883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B9034" w14:textId="77777777" w:rsidR="00DF59C9" w:rsidRPr="00166917" w:rsidRDefault="00DF59C9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6917">
              <w:rPr>
                <w:rFonts w:ascii="Times New Roman" w:eastAsia="Times New Roman" w:hAnsi="Times New Roman" w:cs="Times New Roman"/>
                <w:sz w:val="16"/>
                <w:szCs w:val="16"/>
              </w:rPr>
              <w:t>7,224</w:t>
            </w:r>
          </w:p>
        </w:tc>
      </w:tr>
      <w:tr w:rsidR="00DF59C9" w:rsidRPr="00166917" w14:paraId="675EFBBD" w14:textId="77777777" w:rsidTr="00C54BB6">
        <w:trPr>
          <w:trHeight w:val="396"/>
        </w:trPr>
        <w:tc>
          <w:tcPr>
            <w:tcW w:w="9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8228AB" w14:textId="77777777" w:rsidR="00DF59C9" w:rsidRPr="00166917" w:rsidRDefault="00DF59C9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917">
              <w:rPr>
                <w:rFonts w:ascii="Times New Roman" w:eastAsia="Times New Roman" w:hAnsi="Times New Roman" w:cs="Times New Roman"/>
                <w:sz w:val="20"/>
                <w:szCs w:val="20"/>
              </w:rPr>
              <w:t>Note: Reasons for vaccine hesitancy by country. All values in percent. 95% confidence intervals in parentheses.</w:t>
            </w:r>
          </w:p>
        </w:tc>
      </w:tr>
    </w:tbl>
    <w:p w14:paraId="5BEE5104" w14:textId="77777777" w:rsidR="002C277B" w:rsidRDefault="002C277B"/>
    <w:sectPr w:rsidR="002C27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3C854" w14:textId="77777777" w:rsidR="00DF59C9" w:rsidRDefault="00DF59C9" w:rsidP="00DF59C9">
      <w:pPr>
        <w:spacing w:after="0" w:line="240" w:lineRule="auto"/>
      </w:pPr>
      <w:r>
        <w:separator/>
      </w:r>
    </w:p>
  </w:endnote>
  <w:endnote w:type="continuationSeparator" w:id="0">
    <w:p w14:paraId="7AC420D2" w14:textId="77777777" w:rsidR="00DF59C9" w:rsidRDefault="00DF59C9" w:rsidP="00DF5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59C21" w14:textId="77777777" w:rsidR="00DF59C9" w:rsidRDefault="00DF59C9" w:rsidP="00DF59C9">
      <w:pPr>
        <w:spacing w:after="0" w:line="240" w:lineRule="auto"/>
      </w:pPr>
      <w:r>
        <w:separator/>
      </w:r>
    </w:p>
  </w:footnote>
  <w:footnote w:type="continuationSeparator" w:id="0">
    <w:p w14:paraId="4C7A1858" w14:textId="77777777" w:rsidR="00DF59C9" w:rsidRDefault="00DF59C9" w:rsidP="00DF5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9C9"/>
    <w:rsid w:val="002C277B"/>
    <w:rsid w:val="004F1A29"/>
    <w:rsid w:val="00D44A4F"/>
    <w:rsid w:val="00DF59C9"/>
    <w:rsid w:val="00E8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1B1987A"/>
  <w15:chartTrackingRefBased/>
  <w15:docId w15:val="{9D69E2D8-3DFA-4F44-A05E-F799ECB4A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9C9"/>
  </w:style>
  <w:style w:type="paragraph" w:styleId="Heading2">
    <w:name w:val="heading 2"/>
    <w:basedOn w:val="Normal"/>
    <w:link w:val="Heading2Char"/>
    <w:uiPriority w:val="9"/>
    <w:qFormat/>
    <w:rsid w:val="00DF59C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59C9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Caption">
    <w:name w:val="caption"/>
    <w:basedOn w:val="Normal"/>
    <w:next w:val="Normal"/>
    <w:uiPriority w:val="35"/>
    <w:unhideWhenUsed/>
    <w:qFormat/>
    <w:rsid w:val="00DF59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Markhof</dc:creator>
  <cp:keywords/>
  <dc:description/>
  <cp:lastModifiedBy>Yannick Markhof</cp:lastModifiedBy>
  <cp:revision>1</cp:revision>
  <dcterms:created xsi:type="dcterms:W3CDTF">2023-04-29T13:21:00Z</dcterms:created>
  <dcterms:modified xsi:type="dcterms:W3CDTF">2023-04-29T13:22:00Z</dcterms:modified>
</cp:coreProperties>
</file>